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</w:t>
      </w:r>
      <w:r>
        <w:rPr>
          <w:sz w:val="32"/>
        </w:rPr>
        <w:t xml:space="preserve"> </w:t>
      </w:r>
      <w:r>
        <w:rPr/>
        <w:t>Description of Lebanese medical scho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1430"/>
        <w:gridCol w:w="1684"/>
        <w:gridCol w:w="1794"/>
        <w:gridCol w:w="1202"/>
        <w:gridCol w:w="2387"/>
        <w:gridCol w:w="829"/>
        <w:gridCol w:w="1099"/>
        <w:gridCol w:w="886"/>
      </w:tblGrid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Instruction beg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Admission requirement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Language(s) of instruc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Length of studie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egree grant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yp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ins w:id="0" w:author="Elie Akl" w:date="2012-04-05T09:11:00Z">
              <w:r>
                <w:rPr>
                  <w:rFonts w:cs="Arial Narrow" w:ascii="Arial Narrow" w:hAnsi="Arial Narrow"/>
                  <w:b/>
                </w:rPr>
                <w:t>Public funds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ins w:id="1" w:author="Elie Akl" w:date="2012-04-05T09:02:00Z">
              <w:r>
                <w:rPr>
                  <w:rFonts w:cs="Arial Narrow" w:ascii="Arial Narrow" w:hAnsi="Arial Narrow"/>
                  <w:b/>
                </w:rPr>
                <w:t>Tuition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merican University of Beirut (AUB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6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2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3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niversité Saint Joseph (USJ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8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renc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4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5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banese University (LU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,  Frenc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blic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6" w:author="Elie Akl" w:date="2012-04-05T09:11:00Z">
              <w:r>
                <w:rPr>
                  <w:rFonts w:cs="Arial Narrow" w:ascii="Arial Narrow" w:hAnsi="Arial Narrow"/>
                </w:rPr>
                <w:t>Publicly funded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7" w:author="Elie Akl" w:date="2012-04-05T09:02:00Z">
              <w:r>
                <w:rPr>
                  <w:rFonts w:cs="Arial Narrow" w:ascii="Arial Narrow" w:hAnsi="Arial Narrow"/>
                </w:rPr>
                <w:t>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irut Arab University (BAU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9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nb-NO"/>
              </w:rPr>
            </w:pPr>
            <w:r>
              <w:rPr>
                <w:rFonts w:cs="Arial Narrow" w:ascii="Arial Narrow" w:hAnsi="Arial Narrow"/>
                <w:lang w:val="nb-NO"/>
              </w:rPr>
              <w:t>Bachelor degree in Medicine and Surgery (M.B.B.Ch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8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9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niversity of Balamand (UOB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0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1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oly Spirit University of Kaslik (USEK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,  Frenc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2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3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 Narrow" w:ascii="Arial Narrow" w:hAnsi="Arial Narrow"/>
                </w:rPr>
                <w:t>Lebanese American University</w:t>
              </w:r>
            </w:hyperlink>
            <w:r>
              <w:rPr>
                <w:rFonts w:cs="Arial Narrow" w:ascii="Arial Narrow" w:hAnsi="Arial Narrow"/>
              </w:rPr>
              <w:t xml:space="preserve"> (LAU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4" w:author="Elie Akl" w:date="2012-04-05T09:11:00Z">
              <w:r>
                <w:rPr>
                  <w:rFonts w:cs="Arial Narrow" w:ascii="Arial Narrow" w:hAnsi="Arial Narrow"/>
                </w:rPr>
                <w:t>None</w:t>
              </w:r>
            </w:ins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ins w:id="15" w:author="Elie Akl" w:date="2012-04-05T09:02:00Z">
              <w:r>
                <w:rPr>
                  <w:rFonts w:cs="Arial Narrow" w:ascii="Arial Narrow" w:hAnsi="Arial Narrow"/>
                </w:rPr>
                <w:t>Not free</w:t>
              </w:r>
            </w:ins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720" w:hanging="720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bd">
    <w:name w:val="fulltext-bd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au.edu.lb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3:03:00Z</dcterms:created>
  <dc:creator>Elie A Akl</dc:creator>
  <dc:description/>
  <cp:keywords/>
  <dc:language>en-US</dc:language>
  <cp:lastModifiedBy>Elie Akl</cp:lastModifiedBy>
  <dcterms:modified xsi:type="dcterms:W3CDTF">2012-04-05T13:13:00Z</dcterms:modified>
  <cp:revision>3</cp:revision>
  <dc:subject/>
  <dc:title>Lebanese medical students and residency training abroad: plans, goals and barri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